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395" w:rsidRDefault="00143395"/>
    <w:p w:rsidR="00C87DD7" w:rsidRDefault="006E2F47">
      <w:r>
        <w:t>Figure S4</w:t>
      </w:r>
      <w:bookmarkStart w:id="0" w:name="_GoBack"/>
      <w:bookmarkEnd w:id="0"/>
      <w:r w:rsidR="009950C2">
        <w:t xml:space="preserve"> </w:t>
      </w:r>
      <w:r w:rsidR="00B07C5B">
        <w:t>Pearson c</w:t>
      </w:r>
      <w:r w:rsidR="005F233C">
        <w:t xml:space="preserve">orrelation (R </w:t>
      </w:r>
      <w:r w:rsidR="005F233C" w:rsidRPr="005F233C">
        <w:rPr>
          <w:vertAlign w:val="superscript"/>
        </w:rPr>
        <w:t>2</w:t>
      </w:r>
      <w:r w:rsidR="005F233C">
        <w:t>) of normalised relative quantities generated by qPCR for total dataset (n=44)</w:t>
      </w:r>
    </w:p>
    <w:tbl>
      <w:tblPr>
        <w:tblW w:w="107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6"/>
        <w:gridCol w:w="519"/>
        <w:gridCol w:w="551"/>
        <w:gridCol w:w="550"/>
        <w:gridCol w:w="551"/>
        <w:gridCol w:w="551"/>
        <w:gridCol w:w="550"/>
        <w:gridCol w:w="551"/>
        <w:gridCol w:w="551"/>
        <w:gridCol w:w="550"/>
        <w:gridCol w:w="551"/>
        <w:gridCol w:w="551"/>
        <w:gridCol w:w="495"/>
        <w:gridCol w:w="606"/>
        <w:gridCol w:w="551"/>
        <w:gridCol w:w="550"/>
        <w:gridCol w:w="551"/>
        <w:gridCol w:w="551"/>
        <w:gridCol w:w="551"/>
      </w:tblGrid>
      <w:tr w:rsidR="000A669E" w:rsidRPr="00A36511" w:rsidTr="000A669E">
        <w:trPr>
          <w:trHeight w:val="309"/>
        </w:trPr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Gene symbol</w:t>
            </w:r>
          </w:p>
        </w:tc>
        <w:tc>
          <w:tcPr>
            <w:tcW w:w="652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0A669E" w:rsidRPr="000A669E" w:rsidRDefault="000A669E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Up-regulated in Grass-fed group</w:t>
            </w:r>
          </w:p>
        </w:tc>
        <w:tc>
          <w:tcPr>
            <w:tcW w:w="3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A669E" w:rsidRPr="00C87DD7" w:rsidRDefault="000A669E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Down-regulated in Grass-fed group</w:t>
            </w:r>
          </w:p>
        </w:tc>
      </w:tr>
      <w:tr w:rsidR="000A669E" w:rsidRPr="00A36511" w:rsidTr="000A669E">
        <w:trPr>
          <w:cantSplit/>
          <w:trHeight w:val="969"/>
        </w:trPr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CPT1B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PLIN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Y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ABCA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KLF1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ABP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ZD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ARHGDIB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EIF4EBP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ALAD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CGR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CCL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STK4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0A669E">
              <w:rPr>
                <w:rFonts w:eastAsia="Times New Roman" w:cs="Arial"/>
                <w:i/>
                <w:sz w:val="12"/>
                <w:szCs w:val="12"/>
                <w:lang w:eastAsia="en-IE"/>
              </w:rPr>
              <w:t>ST6GALNAC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MAP7D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NPNT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TULP</w:t>
            </w:r>
            <w:r w:rsidRPr="000A669E">
              <w:rPr>
                <w:rFonts w:eastAsia="Times New Roman" w:cs="Arial"/>
                <w:i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textDirection w:val="tbRl"/>
            <w:vAlign w:val="center"/>
            <w:hideMark/>
          </w:tcPr>
          <w:p w:rsidR="000A669E" w:rsidRPr="00C87DD7" w:rsidRDefault="000A669E" w:rsidP="000A669E">
            <w:pPr>
              <w:spacing w:after="0" w:line="240" w:lineRule="auto"/>
              <w:ind w:left="113" w:right="113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LDLR</w:t>
            </w: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CPT1B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PLIN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929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Y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ABCA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KLF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ABP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ZD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ARHGDIB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ABA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EIF4EBP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1</w:t>
            </w:r>
            <w:r w:rsidR="000A669E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ALA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A9B9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929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A2A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A999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FCGRT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000000" w:fill="FA9B9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2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A969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CEBE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2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BB8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AA2A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BBFC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2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AA4A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AA4A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BBFC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2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A8F9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CCL1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9A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8A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8C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1C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BA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2A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8C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8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49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B9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STK40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0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2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2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BE1C7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8DAB7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2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ECD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0</w:t>
            </w:r>
            <w:r w:rsidR="000A669E">
              <w:rPr>
                <w:rFonts w:eastAsia="Times New Roman" w:cs="Arial"/>
                <w:sz w:val="12"/>
                <w:szCs w:val="12"/>
                <w:lang w:eastAsia="en-IE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6D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FE4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0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09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ST6GALNAC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ACDB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ECFA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ECFA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87CC9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4</w:t>
            </w:r>
            <w:r w:rsidR="000A669E">
              <w:rPr>
                <w:rFonts w:eastAsia="Times New Roman" w:cs="Arial"/>
                <w:sz w:val="12"/>
                <w:szCs w:val="12"/>
                <w:lang w:eastAsia="en-I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90D0A2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94D1A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MAP7D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7DC892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1CA9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4D1A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65BE7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AEDCB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76C58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87CC9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NPNT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87CC9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9FD6A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96D2A7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8D3A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8CCE9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</w:t>
            </w:r>
            <w:r w:rsidR="000A669E">
              <w:rPr>
                <w:rFonts w:eastAsia="Times New Roman" w:cs="Arial"/>
                <w:b/>
                <w:sz w:val="12"/>
                <w:szCs w:val="12"/>
                <w:lang w:eastAsia="en-I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94D1A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98D3A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98D3A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TULP</w:t>
            </w:r>
            <w:r w:rsidR="00A36511" w:rsidRPr="00A36511">
              <w:rPr>
                <w:rFonts w:eastAsia="Times New Roman" w:cs="Arial"/>
                <w:i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000000" w:fill="CCE8D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08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CCE8D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0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CCE8D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08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C5E5C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2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AADBB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2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C3E4C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C3E4C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CCE8D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0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</w:t>
            </w:r>
            <w:r w:rsidR="000A669E">
              <w:rPr>
                <w:rFonts w:eastAsia="Times New Roman" w:cs="Arial"/>
                <w:sz w:val="12"/>
                <w:szCs w:val="12"/>
                <w:lang w:eastAsia="en-I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2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C5E5CF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12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000000" w:fill="ACDB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-0.25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000000" w:fill="FBC2C5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BB8B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5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2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BC9C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0.46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</w:p>
        </w:tc>
      </w:tr>
      <w:tr w:rsidR="00A36511" w:rsidRPr="00A36511" w:rsidTr="000A669E">
        <w:trPr>
          <w:trHeight w:val="309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i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i/>
                <w:sz w:val="12"/>
                <w:szCs w:val="12"/>
                <w:lang w:eastAsia="en-IE"/>
              </w:rPr>
              <w:t>LDLR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AC181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8CD9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D4A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4C589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6C58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ACE9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CB96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8CD9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BF7D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6</w:t>
            </w:r>
            <w:r w:rsidR="000A669E" w:rsidRPr="000A669E">
              <w:rPr>
                <w:rFonts w:eastAsia="Times New Roman" w:cs="Arial"/>
                <w:b/>
                <w:sz w:val="12"/>
                <w:szCs w:val="12"/>
                <w:lang w:eastAsia="en-I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2C488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4C589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5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1A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b/>
                <w:sz w:val="12"/>
                <w:szCs w:val="12"/>
                <w:lang w:eastAsia="en-IE"/>
              </w:rPr>
              <w:t>-0.3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FC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BEE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2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4F7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8EA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2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0F3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0.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C87DD7" w:rsidRPr="00C87DD7" w:rsidRDefault="00C87DD7" w:rsidP="000A669E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eastAsia="en-IE"/>
              </w:rPr>
            </w:pPr>
            <w:r w:rsidRPr="00C87DD7">
              <w:rPr>
                <w:rFonts w:eastAsia="Times New Roman" w:cs="Arial"/>
                <w:sz w:val="12"/>
                <w:szCs w:val="12"/>
                <w:lang w:eastAsia="en-IE"/>
              </w:rPr>
              <w:t>1</w:t>
            </w:r>
          </w:p>
        </w:tc>
      </w:tr>
    </w:tbl>
    <w:p w:rsidR="00C87DD7" w:rsidRDefault="00C87DD7"/>
    <w:p w:rsidR="009950C2" w:rsidRDefault="000A669E">
      <w:r w:rsidRPr="000A669E">
        <w:t xml:space="preserve">*Significant correlations </w:t>
      </w:r>
      <w:r w:rsidR="00FF0E33">
        <w:t>(P&lt;0.05) are highlighted in bold</w:t>
      </w:r>
    </w:p>
    <w:sectPr w:rsidR="009950C2" w:rsidSect="00444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60F"/>
    <w:rsid w:val="000A669E"/>
    <w:rsid w:val="00143395"/>
    <w:rsid w:val="00145F9A"/>
    <w:rsid w:val="0044460F"/>
    <w:rsid w:val="004677A8"/>
    <w:rsid w:val="0047194F"/>
    <w:rsid w:val="005F233C"/>
    <w:rsid w:val="006E2F47"/>
    <w:rsid w:val="00837028"/>
    <w:rsid w:val="008F4F52"/>
    <w:rsid w:val="0096385D"/>
    <w:rsid w:val="009950C2"/>
    <w:rsid w:val="009D457B"/>
    <w:rsid w:val="00A36511"/>
    <w:rsid w:val="00AC57B2"/>
    <w:rsid w:val="00B07C5B"/>
    <w:rsid w:val="00C87DD7"/>
    <w:rsid w:val="00F468A6"/>
    <w:rsid w:val="00F82D3C"/>
    <w:rsid w:val="00FF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7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7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ewer3</cp:lastModifiedBy>
  <cp:revision>19</cp:revision>
  <cp:lastPrinted>2015-03-23T08:59:00Z</cp:lastPrinted>
  <dcterms:created xsi:type="dcterms:W3CDTF">2013-10-17T07:56:00Z</dcterms:created>
  <dcterms:modified xsi:type="dcterms:W3CDTF">2016-04-21T09:08:00Z</dcterms:modified>
</cp:coreProperties>
</file>